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34B" w:rsidRPr="00542C2B" w:rsidRDefault="00C6534B" w:rsidP="00C6534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542C2B">
        <w:rPr>
          <w:rFonts w:ascii="Times New Roman" w:hAnsi="Times New Roman" w:cs="Times New Roman"/>
          <w:szCs w:val="21"/>
        </w:rPr>
        <w:t xml:space="preserve"> QALY loss for HFMD patients in the telephone survey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228"/>
        <w:gridCol w:w="1611"/>
        <w:gridCol w:w="1372"/>
        <w:gridCol w:w="827"/>
        <w:gridCol w:w="1611"/>
        <w:gridCol w:w="1500"/>
        <w:gridCol w:w="827"/>
        <w:gridCol w:w="1611"/>
        <w:gridCol w:w="1500"/>
        <w:gridCol w:w="827"/>
      </w:tblGrid>
      <w:tr w:rsidR="00C6534B" w:rsidRPr="00D830AF" w:rsidTr="00C65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10" w:type="dxa"/>
            <w:gridSpan w:val="3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d outpatient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d inpatient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vere</w:t>
            </w: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(p25,p75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(95%CI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(p25,p75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(SD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(p25,p75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(SD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2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58</w:t>
            </w: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le 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(0, 4.8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(3.1, 3.9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(2.5, 8.8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(6.2, 7.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(4.8, 17.8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4(12.4, 14.5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1.4, 4.9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(3.5, 4,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(2.7, 8.4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(6.3, 7.9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1(5.6,20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3(13.0, 15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6</w:t>
            </w: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≤</w:t>
            </w: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years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1.4, 5.0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(3.5, 4.2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(2.7, 8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(6.6, 7.7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(5.1, 18.5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(12.6, 14.5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gt;3 years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(0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(2.8, 3.5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8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(5.5, 7.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(5.4, 18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(12.6, 15.8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stricts 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6</w:t>
            </w: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0, 5.6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(3.5,5,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(2.8, 8.2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(5.4, 7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(4.4, 18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8(6.5, 29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rth west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(0.5, 5.6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(3.4, 4.7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(2.6, 8.3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(5.4, 9,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7(4.2, 18.6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5(11.0, 14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(0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2.5, 3.5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(3.0, 10.7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(7.7, 10.1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(5.0, 15.6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(10.3, 14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(0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(2.6, 3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7.5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(5.2, 8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9(5.9, 21.8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5(13.8, 17.2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(1.2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(2.8, 4.1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(2.5, 8.4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(5.2, 7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2(5.0, 19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2(12.4, 15.9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East China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(1.4, 5.1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(3.1, 4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7.3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(4.5, 6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(5.6, 15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7(11.0, 14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D830AF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(1.0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(2.7, 4.1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8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(5.4, 7.8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(4.2, 18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(11.2, 15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b test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27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-A71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(0, 4.8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(3.2, 4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(2.7, 10.2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2(7.4, 9.1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(5.6, 19.4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9(13.9, 16.0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V-A16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1.7, 5.0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(3.2, 4.5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5, 8.3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(5.3, 7.1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(3.9, 15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8(8.1, 15.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EV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(0, 4.8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(3.2, 3.9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7.3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(5.2, 6.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(4.2, 14.2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0(10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uration of illness/days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≤</w:t>
            </w: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(0, 2.4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(1.0, 1.4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(1.2, 2.4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(1.5,2.2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(1.5, 4.4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(2.0, 3.7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-10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(1.7, 4.2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(2.9, 3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(2.4, 5.6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(4.1, 4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(3.6, 9.6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(6.4, 7.2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-15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(3.6, 8.0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(5.4, 6.8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(5.9, 12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(8.9, 10.7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(5.9, 18.1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(11.3, 12.8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-20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(5.4, 12.0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(7.5,11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9(8.9, 19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7(12.8, 16.7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(12.0, 27.9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9(18.5, 21.3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534B" w:rsidRPr="00D830AF" w:rsidTr="00C65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≥</w:t>
            </w: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611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6(7.2, 19.6)</w:t>
            </w:r>
          </w:p>
        </w:tc>
        <w:tc>
          <w:tcPr>
            <w:tcW w:w="1372" w:type="dxa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5(9.4,21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(14.9, 35.5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0(19.4, 34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6(17.5, 45.0)</w:t>
            </w:r>
          </w:p>
        </w:tc>
        <w:tc>
          <w:tcPr>
            <w:tcW w:w="0" w:type="auto"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830A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7(29.9, 39.6)</w:t>
            </w:r>
          </w:p>
        </w:tc>
        <w:tc>
          <w:tcPr>
            <w:tcW w:w="0" w:type="auto"/>
            <w:vMerge/>
            <w:shd w:val="clear" w:color="auto" w:fill="auto"/>
          </w:tcPr>
          <w:p w:rsidR="00C6534B" w:rsidRPr="00D830AF" w:rsidRDefault="00C6534B" w:rsidP="00625BC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6534B" w:rsidRPr="00C6534B" w:rsidRDefault="00C6534B" w:rsidP="00C6534B">
      <w:pPr>
        <w:rPr>
          <w:rFonts w:ascii="Times New Roman" w:hAnsi="Times New Roman" w:cs="Times New Roman"/>
          <w:szCs w:val="21"/>
        </w:rPr>
        <w:sectPr w:rsidR="00C6534B" w:rsidRPr="00C6534B" w:rsidSect="00B961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42C2B">
        <w:rPr>
          <w:rFonts w:ascii="Times New Roman" w:hAnsi="Times New Roman" w:cs="Times New Roman"/>
          <w:szCs w:val="21"/>
        </w:rPr>
        <w:t>EV-A71: enterovirus A 71, CV-A16: coxsackievir</w:t>
      </w:r>
      <w:r>
        <w:rPr>
          <w:rFonts w:ascii="Times New Roman" w:hAnsi="Times New Roman" w:cs="Times New Roman"/>
          <w:szCs w:val="21"/>
        </w:rPr>
        <w:t>us A 16. OEV: other enteroviru</w:t>
      </w:r>
    </w:p>
    <w:p w:rsidR="002B230D" w:rsidRDefault="002B230D"/>
    <w:sectPr w:rsidR="002B2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8D5" w:rsidRDefault="00F738D5" w:rsidP="005F3847">
      <w:r>
        <w:separator/>
      </w:r>
    </w:p>
  </w:endnote>
  <w:endnote w:type="continuationSeparator" w:id="0">
    <w:p w:rsidR="00F738D5" w:rsidRDefault="00F738D5" w:rsidP="005F3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8D5" w:rsidRDefault="00F738D5" w:rsidP="005F3847">
      <w:r>
        <w:separator/>
      </w:r>
    </w:p>
  </w:footnote>
  <w:footnote w:type="continuationSeparator" w:id="0">
    <w:p w:rsidR="00F738D5" w:rsidRDefault="00F738D5" w:rsidP="005F3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34B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14BD1"/>
    <w:rsid w:val="00520ACC"/>
    <w:rsid w:val="00530B4A"/>
    <w:rsid w:val="005459EA"/>
    <w:rsid w:val="005A5BB0"/>
    <w:rsid w:val="005C724C"/>
    <w:rsid w:val="005F3847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6534B"/>
    <w:rsid w:val="00C65D64"/>
    <w:rsid w:val="00C7399C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38D5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AD20F0-114C-45B7-8AE3-7480A264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C6534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C6534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5F3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38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3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3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2</cp:revision>
  <dcterms:created xsi:type="dcterms:W3CDTF">2017-05-14T03:39:00Z</dcterms:created>
  <dcterms:modified xsi:type="dcterms:W3CDTF">2017-05-14T03:52:00Z</dcterms:modified>
</cp:coreProperties>
</file>